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BB3" w:rsidRPr="00BC28AF" w:rsidRDefault="00B943E3" w:rsidP="007C7BB3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 w:rsidR="003D67CC">
        <w:rPr>
          <w:b/>
          <w:sz w:val="20"/>
          <w:szCs w:val="20"/>
        </w:rPr>
        <w:t>S2</w:t>
      </w:r>
      <w:r w:rsidR="007C7BB3" w:rsidRPr="00BC28AF">
        <w:rPr>
          <w:b/>
          <w:sz w:val="20"/>
          <w:szCs w:val="20"/>
        </w:rPr>
        <w:t xml:space="preserve">: </w:t>
      </w:r>
      <w:r w:rsidR="000767F6" w:rsidRPr="00BC28AF">
        <w:rPr>
          <w:b/>
          <w:sz w:val="20"/>
          <w:szCs w:val="20"/>
        </w:rPr>
        <w:t xml:space="preserve">Allele “bins” defined for the 9 </w:t>
      </w:r>
      <w:r w:rsidR="000767F6" w:rsidRPr="00BC28AF">
        <w:rPr>
          <w:b/>
          <w:i/>
          <w:sz w:val="20"/>
          <w:szCs w:val="20"/>
        </w:rPr>
        <w:t>G. pallidipes</w:t>
      </w:r>
      <w:r w:rsidR="000767F6" w:rsidRPr="00BC28AF">
        <w:rPr>
          <w:b/>
          <w:sz w:val="20"/>
          <w:szCs w:val="20"/>
        </w:rPr>
        <w:t xml:space="preserve"> microsatellite loci used</w:t>
      </w:r>
    </w:p>
    <w:tbl>
      <w:tblPr>
        <w:tblW w:w="8755" w:type="dxa"/>
        <w:tblInd w:w="108" w:type="dxa"/>
        <w:tblLayout w:type="fixed"/>
        <w:tblLook w:val="04A0"/>
      </w:tblPr>
      <w:tblGrid>
        <w:gridCol w:w="1134"/>
        <w:gridCol w:w="1384"/>
        <w:gridCol w:w="1559"/>
        <w:gridCol w:w="1560"/>
        <w:gridCol w:w="1559"/>
        <w:gridCol w:w="1559"/>
      </w:tblGrid>
      <w:tr w:rsidR="000767F6" w:rsidRPr="00BC28AF" w:rsidTr="00BC28AF">
        <w:trPr>
          <w:trHeight w:val="1052"/>
          <w:tblHeader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7F6" w:rsidRPr="00BC28AF" w:rsidRDefault="000767F6" w:rsidP="00292211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multiplex reaction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7F6" w:rsidRPr="00BC28AF" w:rsidRDefault="000767F6" w:rsidP="00292211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Loc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7F6" w:rsidRPr="00BC28AF" w:rsidRDefault="000767F6" w:rsidP="00292211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Allele na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7F6" w:rsidRPr="00BC28AF" w:rsidRDefault="00BC28AF" w:rsidP="00BC28AF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Bin size</w:t>
            </w:r>
            <w:r w:rsidR="000767F6" w:rsidRPr="00BC28A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 (bp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7F6" w:rsidRPr="00BC28AF" w:rsidRDefault="00BC28AF" w:rsidP="00BC28AF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Lower</w:t>
            </w:r>
            <w:r w:rsidR="000767F6" w:rsidRPr="00BC28A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BC28A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limit of the bin</w:t>
            </w:r>
            <w:r w:rsidR="000767F6" w:rsidRPr="00BC28A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 (bp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67F6" w:rsidRPr="00BC28AF" w:rsidRDefault="00BC28AF" w:rsidP="00292211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Higher limit of the bin (bp)</w:t>
            </w:r>
          </w:p>
        </w:tc>
      </w:tr>
      <w:tr w:rsidR="00752B0C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B0C" w:rsidRPr="00BC28AF" w:rsidRDefault="00752B0C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α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B0C" w:rsidRPr="00BC28AF" w:rsidRDefault="00752B0C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GmmK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17.1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752B0C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B0C" w:rsidRPr="00BC28AF" w:rsidRDefault="00752B0C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B0C" w:rsidRPr="00BC28AF" w:rsidRDefault="00752B0C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19.3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752B0C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B0C" w:rsidRPr="00BC28AF" w:rsidRDefault="00752B0C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B0C" w:rsidRPr="00BC28AF" w:rsidRDefault="00752B0C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25.4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752B0C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B0C" w:rsidRPr="00BC28AF" w:rsidRDefault="00752B0C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B0C" w:rsidRPr="00BC28AF" w:rsidRDefault="00752B0C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27.6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752B0C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B0C" w:rsidRPr="00BC28AF" w:rsidRDefault="00752B0C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B0C" w:rsidRPr="00BC28AF" w:rsidRDefault="00752B0C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29.4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752B0C" w:rsidRPr="00BC28AF" w:rsidTr="00BC28AF">
        <w:trPr>
          <w:trHeight w:hRule="exact" w:val="113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B0C" w:rsidRPr="00BC28AF" w:rsidRDefault="00752B0C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B0C" w:rsidRPr="00BC28AF" w:rsidRDefault="00752B0C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2B0C" w:rsidRPr="00BC28AF" w:rsidRDefault="00752B0C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E31114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114" w:rsidRPr="00BC28AF" w:rsidRDefault="00E31114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α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114" w:rsidRPr="00BC28AF" w:rsidRDefault="00E31114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GmmC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87.2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E31114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114" w:rsidRPr="00BC28AF" w:rsidRDefault="00E31114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114" w:rsidRPr="00BC28AF" w:rsidRDefault="00E31114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89.3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E31114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114" w:rsidRPr="00BC28AF" w:rsidRDefault="00E31114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114" w:rsidRPr="00BC28AF" w:rsidRDefault="00E31114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91.6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E31114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114" w:rsidRPr="00BC28AF" w:rsidRDefault="00E31114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114" w:rsidRPr="00BC28AF" w:rsidRDefault="00E31114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01.0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E31114" w:rsidRPr="00BC28AF" w:rsidTr="00BC28AF">
        <w:trPr>
          <w:trHeight w:hRule="exact" w:val="113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114" w:rsidRPr="00BC28AF" w:rsidRDefault="00E31114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114" w:rsidRPr="00BC28AF" w:rsidRDefault="00E31114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E31114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114" w:rsidRPr="00BC28AF" w:rsidRDefault="00E31114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α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GpC10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90.7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8</w:t>
            </w:r>
          </w:p>
        </w:tc>
      </w:tr>
      <w:tr w:rsidR="00E31114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114" w:rsidRPr="00BC28AF" w:rsidRDefault="00E31114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97.0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E31114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114" w:rsidRPr="00BC28AF" w:rsidRDefault="00E31114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300.5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6</w:t>
            </w:r>
          </w:p>
        </w:tc>
      </w:tr>
      <w:tr w:rsidR="00E31114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114" w:rsidRPr="00BC28AF" w:rsidRDefault="00E31114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3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303.1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8</w:t>
            </w:r>
          </w:p>
        </w:tc>
      </w:tr>
      <w:tr w:rsidR="00E31114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114" w:rsidRPr="00BC28AF" w:rsidRDefault="00E31114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306.6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6</w:t>
            </w:r>
          </w:p>
        </w:tc>
      </w:tr>
      <w:tr w:rsidR="00E31114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114" w:rsidRPr="00BC28AF" w:rsidRDefault="00E31114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310.0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E31114" w:rsidRPr="00BC28AF" w:rsidTr="00BC28AF">
        <w:trPr>
          <w:trHeight w:hRule="exact" w:val="113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1114" w:rsidRPr="00BC28AF" w:rsidRDefault="00E31114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114" w:rsidRPr="00BC28AF" w:rsidRDefault="00E3111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263DF5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DF5" w:rsidRPr="00BC28AF" w:rsidRDefault="00263DF5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α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GpC1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00.4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263DF5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DF5" w:rsidRPr="00BC28AF" w:rsidRDefault="00263DF5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02.0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4</w:t>
            </w:r>
          </w:p>
        </w:tc>
      </w:tr>
      <w:tr w:rsidR="00263DF5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DF5" w:rsidRPr="00BC28AF" w:rsidRDefault="00263DF5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03.1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4</w:t>
            </w:r>
          </w:p>
        </w:tc>
      </w:tr>
      <w:tr w:rsidR="00263DF5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DF5" w:rsidRPr="00BC28AF" w:rsidRDefault="00263DF5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05.2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4</w:t>
            </w:r>
          </w:p>
        </w:tc>
      </w:tr>
      <w:tr w:rsidR="00263DF5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DF5" w:rsidRPr="00BC28AF" w:rsidRDefault="00263DF5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06.4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4</w:t>
            </w:r>
          </w:p>
        </w:tc>
      </w:tr>
      <w:tr w:rsidR="00263DF5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DF5" w:rsidRPr="00BC28AF" w:rsidRDefault="00263DF5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07.7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6</w:t>
            </w:r>
          </w:p>
        </w:tc>
      </w:tr>
      <w:tr w:rsidR="00263DF5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DF5" w:rsidRPr="00BC28AF" w:rsidRDefault="00263DF5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09.4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263DF5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DF5" w:rsidRPr="00BC28AF" w:rsidRDefault="00263DF5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12.4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263DF5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DF5" w:rsidRPr="00BC28AF" w:rsidRDefault="00263DF5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14.0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263DF5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DF5" w:rsidRPr="00BC28AF" w:rsidRDefault="00263DF5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15.4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263DF5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DF5" w:rsidRPr="00BC28AF" w:rsidRDefault="00263DF5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17.0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4</w:t>
            </w:r>
          </w:p>
        </w:tc>
      </w:tr>
      <w:tr w:rsidR="00263DF5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DF5" w:rsidRPr="00BC28AF" w:rsidRDefault="00263DF5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18.1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4</w:t>
            </w:r>
          </w:p>
        </w:tc>
      </w:tr>
      <w:tr w:rsidR="00263DF5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DF5" w:rsidRPr="00BC28AF" w:rsidRDefault="00263DF5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220.2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263DF5" w:rsidRPr="00BC28AF" w:rsidTr="00BC28AF">
        <w:trPr>
          <w:trHeight w:hRule="exact" w:val="113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DF5" w:rsidRPr="00BC28AF" w:rsidRDefault="00263DF5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3DF5" w:rsidRPr="00BC28AF" w:rsidRDefault="00263DF5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5C4904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904" w:rsidRPr="00BC28AF" w:rsidRDefault="005C4904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α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GpB1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46.1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5C4904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904" w:rsidRPr="00BC28AF" w:rsidRDefault="005C4904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48.4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5C4904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904" w:rsidRPr="00BC28AF" w:rsidRDefault="005C4904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50.8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5C4904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904" w:rsidRPr="00BC28AF" w:rsidRDefault="005C4904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52.8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5C4904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904" w:rsidRPr="00BC28AF" w:rsidRDefault="005C4904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54.9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5C4904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904" w:rsidRPr="00BC28AF" w:rsidRDefault="005C4904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57.0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5C4904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904" w:rsidRPr="00BC28AF" w:rsidRDefault="005C4904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59.0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904" w:rsidRPr="00BC28AF" w:rsidRDefault="005C4904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D6212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α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D6212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GpB1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61.3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6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63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BC28AF" w:rsidRPr="00BC28AF" w:rsidTr="00BC28AF">
        <w:trPr>
          <w:trHeight w:hRule="exact" w:val="113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α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GpCAG1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84.6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87.7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90.5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93.1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6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196.3</w:t>
            </w:r>
            <w:r w:rsidR="00740EA8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0.5</w:t>
            </w:r>
          </w:p>
        </w:tc>
      </w:tr>
      <w:tr w:rsidR="00BC28AF" w:rsidRPr="00BC28AF" w:rsidTr="00BC28AF">
        <w:trPr>
          <w:trHeight w:hRule="exact" w:val="113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GmmA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53.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55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57.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59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61.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63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65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67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68.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70.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72.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</w:tr>
      <w:tr w:rsidR="00441C75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1C75" w:rsidRPr="00BC28AF" w:rsidRDefault="00441C75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1C75" w:rsidRPr="00BC28AF" w:rsidRDefault="00441C75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1C75" w:rsidRPr="00BC28AF" w:rsidRDefault="00441C75" w:rsidP="00BC28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1C75" w:rsidRPr="00BC28AF" w:rsidRDefault="00441C75" w:rsidP="00BC28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8</w:t>
            </w:r>
            <w:r w:rsidR="00740EA8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1C75" w:rsidRPr="00BC28AF" w:rsidRDefault="00441C75" w:rsidP="00D62126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1C75" w:rsidRPr="00BC28AF" w:rsidRDefault="00441C75" w:rsidP="00D62126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</w:tr>
      <w:tr w:rsidR="00BC28AF" w:rsidRPr="00BC28AF" w:rsidTr="00BC28AF">
        <w:trPr>
          <w:trHeight w:hRule="exact" w:val="113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GpA19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37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46.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49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54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56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4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58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4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59.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</w:tr>
      <w:tr w:rsidR="00BC28AF" w:rsidRPr="00BC28AF" w:rsidTr="00BC28AF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71.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0.5</w:t>
            </w:r>
          </w:p>
        </w:tc>
      </w:tr>
      <w:tr w:rsidR="00BC28AF" w:rsidRPr="00BC28AF" w:rsidTr="00BC28AF">
        <w:trPr>
          <w:trHeight w:hRule="exact" w:val="113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AF" w:rsidRPr="00BC28AF" w:rsidRDefault="00BC28AF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8AF" w:rsidRPr="00BC28AF" w:rsidRDefault="00BC28AF" w:rsidP="00BC28AF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50AE0" w:rsidRPr="00BC28AF" w:rsidTr="00650AE0">
        <w:trPr>
          <w:trHeight w:hRule="exact" w:val="3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AE0" w:rsidRPr="00BC28AF" w:rsidRDefault="00650AE0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BC28AF">
              <w:rPr>
                <w:rFonts w:eastAsia="Times New Roman"/>
                <w:sz w:val="20"/>
                <w:szCs w:val="20"/>
                <w:lang w:eastAsia="en-GB"/>
              </w:rPr>
              <w:t>GpC26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71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122517" w:rsidRDefault="00650AE0" w:rsidP="00650AE0">
            <w:pPr>
              <w:jc w:val="center"/>
            </w:pPr>
            <w:r w:rsidRPr="00122517"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832A2C" w:rsidRDefault="00650AE0" w:rsidP="00650AE0">
            <w:pPr>
              <w:jc w:val="center"/>
            </w:pPr>
            <w:r w:rsidRPr="00832A2C">
              <w:t>0.5</w:t>
            </w:r>
          </w:p>
        </w:tc>
      </w:tr>
      <w:tr w:rsidR="00650AE0" w:rsidRPr="00BC28AF" w:rsidTr="00650AE0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AE0" w:rsidRPr="00BC28AF" w:rsidRDefault="00650AE0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7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74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122517" w:rsidRDefault="00650AE0" w:rsidP="00650AE0">
            <w:pPr>
              <w:jc w:val="center"/>
            </w:pPr>
            <w:r w:rsidRPr="00122517">
              <w:t>0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832A2C" w:rsidRDefault="00650AE0" w:rsidP="00650AE0">
            <w:pPr>
              <w:jc w:val="center"/>
            </w:pPr>
            <w:r w:rsidRPr="00832A2C">
              <w:t>0.5</w:t>
            </w:r>
          </w:p>
        </w:tc>
      </w:tr>
      <w:tr w:rsidR="00650AE0" w:rsidRPr="00BC28AF" w:rsidTr="00650AE0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AE0" w:rsidRPr="00BC28AF" w:rsidRDefault="00650AE0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7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77.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122517" w:rsidRDefault="00650AE0" w:rsidP="00650AE0">
            <w:pPr>
              <w:jc w:val="center"/>
            </w:pPr>
            <w:r w:rsidRPr="00122517">
              <w:t>0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832A2C" w:rsidRDefault="00650AE0" w:rsidP="00650AE0">
            <w:pPr>
              <w:jc w:val="center"/>
            </w:pPr>
            <w:r w:rsidRPr="00832A2C">
              <w:t>0.5</w:t>
            </w:r>
          </w:p>
        </w:tc>
      </w:tr>
      <w:tr w:rsidR="00650AE0" w:rsidRPr="00BC28AF" w:rsidTr="00650AE0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AE0" w:rsidRPr="00BC28AF" w:rsidRDefault="00650AE0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8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8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122517" w:rsidRDefault="00650AE0" w:rsidP="00650AE0">
            <w:pPr>
              <w:jc w:val="center"/>
            </w:pPr>
            <w:r w:rsidRPr="00122517">
              <w:t>0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832A2C" w:rsidRDefault="00650AE0" w:rsidP="00650AE0">
            <w:pPr>
              <w:jc w:val="center"/>
            </w:pPr>
            <w:r w:rsidRPr="00832A2C">
              <w:t>0.7</w:t>
            </w:r>
          </w:p>
        </w:tc>
      </w:tr>
      <w:tr w:rsidR="00650AE0" w:rsidRPr="00BC28AF" w:rsidTr="00650AE0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AE0" w:rsidRPr="00BC28AF" w:rsidRDefault="00650AE0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8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83.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122517" w:rsidRDefault="00650AE0" w:rsidP="00650AE0">
            <w:pPr>
              <w:jc w:val="center"/>
            </w:pPr>
            <w:r w:rsidRPr="00122517">
              <w:t>0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832A2C" w:rsidRDefault="00650AE0" w:rsidP="00650AE0">
            <w:pPr>
              <w:jc w:val="center"/>
            </w:pPr>
            <w:r w:rsidRPr="00832A2C">
              <w:t>0.5</w:t>
            </w:r>
          </w:p>
        </w:tc>
      </w:tr>
      <w:tr w:rsidR="00650AE0" w:rsidRPr="00BC28AF" w:rsidTr="00650AE0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AE0" w:rsidRPr="00BC28AF" w:rsidRDefault="00650AE0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8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85.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122517" w:rsidRDefault="00650AE0" w:rsidP="00650AE0">
            <w:pPr>
              <w:jc w:val="center"/>
            </w:pPr>
            <w:r w:rsidRPr="00122517">
              <w:t>0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832A2C" w:rsidRDefault="00650AE0" w:rsidP="00650AE0">
            <w:pPr>
              <w:jc w:val="center"/>
            </w:pPr>
            <w:r w:rsidRPr="00832A2C">
              <w:t>0.5</w:t>
            </w:r>
          </w:p>
        </w:tc>
      </w:tr>
      <w:tr w:rsidR="00650AE0" w:rsidRPr="00BC28AF" w:rsidTr="00650AE0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AE0" w:rsidRPr="00BC28AF" w:rsidRDefault="00650AE0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8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87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122517" w:rsidRDefault="00650AE0" w:rsidP="00650AE0">
            <w:pPr>
              <w:jc w:val="center"/>
            </w:pPr>
            <w:r w:rsidRPr="00122517">
              <w:t>0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832A2C" w:rsidRDefault="00650AE0" w:rsidP="00650AE0">
            <w:pPr>
              <w:jc w:val="center"/>
            </w:pPr>
            <w:r w:rsidRPr="00832A2C">
              <w:t>0.4</w:t>
            </w:r>
          </w:p>
        </w:tc>
      </w:tr>
      <w:tr w:rsidR="00650AE0" w:rsidRPr="00BC28AF" w:rsidTr="00650AE0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AE0" w:rsidRPr="00BC28AF" w:rsidRDefault="00650AE0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9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94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122517" w:rsidRDefault="00650AE0" w:rsidP="00650AE0">
            <w:pPr>
              <w:jc w:val="center"/>
            </w:pPr>
            <w:r w:rsidRPr="00122517">
              <w:t>0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832A2C" w:rsidRDefault="00650AE0" w:rsidP="00650AE0">
            <w:pPr>
              <w:jc w:val="center"/>
            </w:pPr>
            <w:r w:rsidRPr="00832A2C">
              <w:t>0.5</w:t>
            </w:r>
          </w:p>
        </w:tc>
      </w:tr>
      <w:tr w:rsidR="00650AE0" w:rsidRPr="00BC28AF" w:rsidTr="00650AE0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AE0" w:rsidRPr="00BC28AF" w:rsidRDefault="00650AE0" w:rsidP="007C7BB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922B27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9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Pr="00BC28AF" w:rsidRDefault="00650AE0" w:rsidP="00BC28AF">
            <w:pPr>
              <w:jc w:val="center"/>
              <w:rPr>
                <w:sz w:val="20"/>
                <w:szCs w:val="20"/>
              </w:rPr>
            </w:pPr>
            <w:r w:rsidRPr="00BC28AF">
              <w:rPr>
                <w:sz w:val="20"/>
                <w:szCs w:val="20"/>
              </w:rPr>
              <w:t>197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Default="00650AE0" w:rsidP="00650AE0">
            <w:pPr>
              <w:jc w:val="center"/>
            </w:pPr>
            <w:r w:rsidRPr="00122517">
              <w:t>0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AE0" w:rsidRDefault="00650AE0" w:rsidP="00650AE0">
            <w:pPr>
              <w:jc w:val="center"/>
            </w:pPr>
            <w:r w:rsidRPr="00832A2C">
              <w:t>0.5</w:t>
            </w:r>
          </w:p>
        </w:tc>
      </w:tr>
    </w:tbl>
    <w:p w:rsidR="007C7BB3" w:rsidRPr="00BC28AF" w:rsidRDefault="007C7BB3" w:rsidP="00740EA8">
      <w:pPr>
        <w:rPr>
          <w:b/>
          <w:sz w:val="20"/>
          <w:szCs w:val="20"/>
        </w:rPr>
      </w:pPr>
    </w:p>
    <w:sectPr w:rsidR="007C7BB3" w:rsidRPr="00BC28AF" w:rsidSect="00752B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trackRevisions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rtvsd50ew9dxpefrv0ppa9l9vxetx9spwtw&quot;&gt;Marc&amp;apos;sLibrary_tsetse_tryps&lt;record-ids&gt;&lt;item&gt;1&lt;/item&gt;&lt;item&gt;2&lt;/item&gt;&lt;item&gt;3&lt;/item&gt;&lt;item&gt;7&lt;/item&gt;&lt;item&gt;8&lt;/item&gt;&lt;item&gt;95&lt;/item&gt;&lt;/record-ids&gt;&lt;/item&gt;&lt;/Libraries&gt;"/>
  </w:docVars>
  <w:rsids>
    <w:rsidRoot w:val="007C7BB3"/>
    <w:rsid w:val="000767F6"/>
    <w:rsid w:val="001267E9"/>
    <w:rsid w:val="00222BE6"/>
    <w:rsid w:val="00263DF5"/>
    <w:rsid w:val="00292211"/>
    <w:rsid w:val="00343A34"/>
    <w:rsid w:val="003D67CC"/>
    <w:rsid w:val="00441C75"/>
    <w:rsid w:val="00550A8C"/>
    <w:rsid w:val="005C4904"/>
    <w:rsid w:val="00650AE0"/>
    <w:rsid w:val="00667C46"/>
    <w:rsid w:val="00681B92"/>
    <w:rsid w:val="00740EA8"/>
    <w:rsid w:val="00752B0C"/>
    <w:rsid w:val="007A75EF"/>
    <w:rsid w:val="007B0B15"/>
    <w:rsid w:val="007C7BB3"/>
    <w:rsid w:val="00876E2C"/>
    <w:rsid w:val="008F5DB9"/>
    <w:rsid w:val="00951B36"/>
    <w:rsid w:val="00AA1B55"/>
    <w:rsid w:val="00B56E8E"/>
    <w:rsid w:val="00B943E3"/>
    <w:rsid w:val="00BC28AF"/>
    <w:rsid w:val="00DD6FF2"/>
    <w:rsid w:val="00E22198"/>
    <w:rsid w:val="00E31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B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7BB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ciosi</dc:creator>
  <cp:lastModifiedBy>Marc Ciosi</cp:lastModifiedBy>
  <cp:revision>10</cp:revision>
  <cp:lastPrinted>2013-08-10T10:39:00Z</cp:lastPrinted>
  <dcterms:created xsi:type="dcterms:W3CDTF">2013-08-10T09:41:00Z</dcterms:created>
  <dcterms:modified xsi:type="dcterms:W3CDTF">2013-12-16T14:37:00Z</dcterms:modified>
</cp:coreProperties>
</file>